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4295"/>
        <w:gridCol w:w="8474"/>
      </w:tblGrid>
      <w:tr w:rsidR="00E807E9" w:rsidRPr="001428F4" w14:paraId="38433A67" w14:textId="46139834" w:rsidTr="00676678">
        <w:tc>
          <w:tcPr>
            <w:tcW w:w="0" w:type="auto"/>
          </w:tcPr>
          <w:p w14:paraId="00CEA4E4" w14:textId="77777777" w:rsidR="00676678" w:rsidRPr="001428F4" w:rsidRDefault="00676678" w:rsidP="008371C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428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0" w:type="auto"/>
          </w:tcPr>
          <w:p w14:paraId="12987741" w14:textId="77777777" w:rsidR="00676678" w:rsidRPr="001428F4" w:rsidRDefault="00676678" w:rsidP="008371C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428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0" w:type="auto"/>
          </w:tcPr>
          <w:p w14:paraId="7E23A378" w14:textId="77777777" w:rsidR="00676678" w:rsidRPr="001428F4" w:rsidRDefault="00676678" w:rsidP="008371C0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428F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emplars</w:t>
            </w:r>
          </w:p>
        </w:tc>
      </w:tr>
      <w:tr w:rsidR="00E807E9" w:rsidRPr="001428F4" w14:paraId="6AF295EE" w14:textId="64C358D0" w:rsidTr="00676678">
        <w:tc>
          <w:tcPr>
            <w:tcW w:w="0" w:type="auto"/>
          </w:tcPr>
          <w:p w14:paraId="062450C5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ttend</w:t>
            </w:r>
          </w:p>
        </w:tc>
        <w:tc>
          <w:tcPr>
            <w:tcW w:w="0" w:type="auto"/>
          </w:tcPr>
          <w:p w14:paraId="3A3B56C1" w14:textId="77777777" w:rsidR="00676678" w:rsidRPr="001428F4" w:rsidRDefault="00676678" w:rsidP="008371C0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lass Enrollment</w:t>
            </w:r>
          </w:p>
          <w:p w14:paraId="117C0501" w14:textId="77777777" w:rsidR="00676678" w:rsidRPr="001428F4" w:rsidRDefault="00676678" w:rsidP="008371C0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-class Experience and Contribution</w:t>
            </w:r>
          </w:p>
          <w:p w14:paraId="5DD8B780" w14:textId="77777777" w:rsidR="00676678" w:rsidRPr="001428F4" w:rsidRDefault="00676678" w:rsidP="008371C0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raction with Instructors</w:t>
            </w:r>
          </w:p>
          <w:p w14:paraId="5E0495EB" w14:textId="77777777" w:rsidR="00676678" w:rsidRPr="001428F4" w:rsidRDefault="00676678" w:rsidP="008371C0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tifacts (tangible aspects of the experience)</w:t>
            </w:r>
          </w:p>
          <w:p w14:paraId="70F85234" w14:textId="77777777" w:rsidR="00676678" w:rsidRPr="001428F4" w:rsidRDefault="00676678" w:rsidP="008371C0">
            <w:pPr>
              <w:numPr>
                <w:ilvl w:val="0"/>
                <w:numId w:val="1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formance</w:t>
            </w:r>
          </w:p>
          <w:p w14:paraId="01767C12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C721D" w14:textId="243E8E26" w:rsidR="00676678" w:rsidRPr="003C1760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130C7A6F" w14:textId="03B101BF" w:rsidTr="00676678">
        <w:tc>
          <w:tcPr>
            <w:tcW w:w="0" w:type="auto"/>
          </w:tcPr>
          <w:p w14:paraId="776EABAA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428F4">
              <w:rPr>
                <w:rFonts w:asciiTheme="minorHAnsi" w:hAnsiTheme="minorHAnsi" w:cstheme="minorHAnsi"/>
                <w:sz w:val="20"/>
                <w:szCs w:val="20"/>
              </w:rPr>
              <w:t>Acquire</w:t>
            </w:r>
          </w:p>
        </w:tc>
        <w:tc>
          <w:tcPr>
            <w:tcW w:w="0" w:type="auto"/>
          </w:tcPr>
          <w:p w14:paraId="6BBCA1A6" w14:textId="77777777" w:rsidR="00676678" w:rsidRPr="001428F4" w:rsidRDefault="00676678" w:rsidP="008371C0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Knowledge</w:t>
            </w: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Research, Epidemiology, Biostatistics, and Others- Public Health, Evidence-based Health Care, and Health Systems)</w:t>
            </w:r>
          </w:p>
          <w:p w14:paraId="3E92581D" w14:textId="77777777" w:rsidR="00676678" w:rsidRPr="001428F4" w:rsidRDefault="00676678" w:rsidP="008371C0">
            <w:pPr>
              <w:numPr>
                <w:ilvl w:val="0"/>
                <w:numId w:val="2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428F4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Skill</w:t>
            </w:r>
            <w:r w:rsidRPr="001428F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Hard- e.g., SPSS and Designing Research, and Soft- e.g., Summarizing, Presenting, Critical Thinking, and Interpersonal skills)</w:t>
            </w:r>
          </w:p>
          <w:p w14:paraId="0F4B1F4A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305A122" w14:textId="1FBC3C6B" w:rsidR="00676678" w:rsidRDefault="00676678" w:rsidP="00BE595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1’4’M: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“…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we are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reflecting upon the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whole module,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 xml:space="preserve">five courses that spanned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year 1 t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hrough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year 3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w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e developed a basic understanding of what epidemiology and biostatistics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 xml:space="preserve">are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in the first year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 xml:space="preserve">.  In the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second year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we developed a basic understanding of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 xml:space="preserve">the link between those two disciplines, and complemented it with knowledge about and skills of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research and the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 xml:space="preserve">scientifically-sound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process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that one needs to go through to generate reliable evidence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="00B86829">
              <w:rPr>
                <w:rFonts w:asciiTheme="minorHAnsi" w:hAnsiTheme="minorHAnsi" w:cstheme="minorHAnsi"/>
                <w:sz w:val="20"/>
                <w:szCs w:val="20"/>
              </w:rPr>
              <w:t>Then, we brought all the pieces of the puzzle together in year 3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…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5FDFECC8" w14:textId="52E08A28" w:rsidR="00676678" w:rsidRDefault="00676678" w:rsidP="00BE59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AD5E453" w14:textId="4AE441F2" w:rsidR="00676678" w:rsidRDefault="00676678" w:rsidP="00EE3C9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in the last semester we also developed some soft skills 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>around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creating our posters 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 xml:space="preserve">and videos,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and presenting them.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 xml:space="preserve">  We got the chance to deploy and foster our creativity.  In the first four courses, we developed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technical skills and 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 xml:space="preserve">acquired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basic knowledge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 xml:space="preserve">.  As for the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fifth semester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>we somehow culminated the experiences we had, effectively documenting and sharing them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…”</w:t>
            </w:r>
          </w:p>
          <w:p w14:paraId="05AC18D9" w14:textId="77777777" w:rsidR="00676678" w:rsidRPr="00F12372" w:rsidRDefault="00676678" w:rsidP="00BE595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6A14DEB" w14:textId="7ED33565" w:rsidR="00676678" w:rsidRDefault="00676678" w:rsidP="00F84BC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“…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I learned about the different type of studies, and how they relate to 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>one another,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what are the advantages and disadvantages</w:t>
            </w:r>
            <w:r w:rsidR="00481EED">
              <w:rPr>
                <w:rFonts w:asciiTheme="minorHAnsi" w:hAnsiTheme="minorHAnsi" w:cstheme="minorHAnsi"/>
                <w:sz w:val="20"/>
                <w:szCs w:val="20"/>
              </w:rPr>
              <w:t xml:space="preserve"> of each design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7029AC3A" w14:textId="642D403A" w:rsidR="00676678" w:rsidRDefault="00676678" w:rsidP="00C1044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4741C3F" w14:textId="77777777" w:rsidR="00676678" w:rsidRPr="00F12372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6C8111" w14:textId="6BB1F3B8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’4’F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>I learned a lot in these courses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skills about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 xml:space="preserve">designing and undergoing a research study, and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presenting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>the results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, writing a paper,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>reviewing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articles, knowing what to look for in articles,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 xml:space="preserve">using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library resource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, and </w:t>
            </w:r>
            <w:r w:rsidR="00CD2C6F">
              <w:rPr>
                <w:rFonts w:asciiTheme="minorHAnsi" w:hAnsiTheme="minorHAnsi" w:cstheme="minorHAnsi"/>
                <w:sz w:val="20"/>
                <w:szCs w:val="20"/>
              </w:rPr>
              <w:t>writing a manuscript (to name a few)…”</w:t>
            </w:r>
          </w:p>
          <w:p w14:paraId="6EE555E7" w14:textId="77777777" w:rsidR="00676678" w:rsidRPr="00F12372" w:rsidRDefault="00676678" w:rsidP="00C1044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FFC09B0" w14:textId="1A5825DF" w:rsidR="00676678" w:rsidRPr="002B772F" w:rsidRDefault="00676678" w:rsidP="00F92C1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E807E9" w:rsidRPr="001428F4" w14:paraId="36B15A7C" w14:textId="6B0B65DF" w:rsidTr="00676678">
        <w:tc>
          <w:tcPr>
            <w:tcW w:w="0" w:type="auto"/>
          </w:tcPr>
          <w:p w14:paraId="60C1B177" w14:textId="77777777" w:rsidR="00676678" w:rsidRPr="008F385C" w:rsidRDefault="00676678" w:rsidP="008371C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ccumulate</w:t>
            </w:r>
          </w:p>
          <w:p w14:paraId="01C20477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B3201BB" w14:textId="77777777" w:rsidR="00676678" w:rsidRPr="008F385C" w:rsidRDefault="00676678" w:rsidP="008371C0">
            <w:pPr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Habit</w:t>
            </w: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e.g., Critical Appraisal and Retrieving Evidence)</w:t>
            </w:r>
          </w:p>
          <w:p w14:paraId="187914C4" w14:textId="77777777" w:rsidR="00676678" w:rsidRPr="008F385C" w:rsidRDefault="00676678" w:rsidP="008371C0">
            <w:pPr>
              <w:numPr>
                <w:ilvl w:val="0"/>
                <w:numId w:val="3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  <w:u w:val="single"/>
                <w:lang w:val="en-US"/>
              </w:rPr>
              <w:t>Attitude</w:t>
            </w: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Starting to realize the Importance/ Relevance/ Usefulness of Interlink within and in between Disciplines)</w:t>
            </w:r>
          </w:p>
          <w:p w14:paraId="781E65A7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8C555" w14:textId="77777777" w:rsidR="00CD2C6F" w:rsidRDefault="00CD2C6F" w:rsidP="003517D8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6063302F" w14:textId="583C5357" w:rsidR="00676678" w:rsidRDefault="00676678" w:rsidP="003517D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8B34AE6" w14:textId="19B08B73" w:rsidR="00676678" w:rsidRPr="00F12372" w:rsidRDefault="00676678" w:rsidP="001C1DC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it is important to know how to effectively interpret data if one wants to implement evidence-based medici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…”</w:t>
            </w:r>
          </w:p>
          <w:p w14:paraId="3C82A0DE" w14:textId="77777777" w:rsidR="00676678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36C90A6" w14:textId="77777777" w:rsidR="00350781" w:rsidRDefault="00676678" w:rsidP="0035078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“…I started early on </w:t>
            </w:r>
            <w:r w:rsidR="007A328B">
              <w:rPr>
                <w:rFonts w:asciiTheme="minorHAnsi" w:hAnsiTheme="minorHAnsi" w:cstheme="minorHAnsi"/>
                <w:sz w:val="20"/>
                <w:szCs w:val="20"/>
              </w:rPr>
              <w:t xml:space="preserve">to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us</w:t>
            </w:r>
            <w:r w:rsidR="007A328B"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 what I acquired from this module in other courses and for other purposes.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="00350781" w:rsidRPr="0035078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6C96745C" w14:textId="121705F8" w:rsidR="00350781" w:rsidRPr="00350781" w:rsidRDefault="00350781" w:rsidP="003507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5078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4’4’M:</w:t>
            </w:r>
            <w:r w:rsidRPr="00350781">
              <w:rPr>
                <w:rFonts w:asciiTheme="minorHAnsi" w:hAnsiTheme="minorHAnsi" w:cstheme="minorHAnsi"/>
                <w:sz w:val="20"/>
                <w:szCs w:val="20"/>
              </w:rPr>
              <w:t xml:space="preserve"> “…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the five courses were interlinked</w:t>
            </w:r>
            <w:r w:rsidRPr="00350781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The most challenging part remains</w:t>
            </w:r>
            <w:r w:rsidRPr="00350781">
              <w:rPr>
                <w:rFonts w:asciiTheme="minorHAnsi" w:hAnsiTheme="minorHAnsi" w:cstheme="minorHAnsi"/>
                <w:sz w:val="20"/>
                <w:szCs w:val="20"/>
              </w:rPr>
              <w:t xml:space="preserve"> biostatistics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.  We were resistant at the beginning of the module because we did not fully grasp its importance.  We need to have practiced even more earlier</w:t>
            </w:r>
            <w:r w:rsidRPr="00350781">
              <w:rPr>
                <w:rFonts w:asciiTheme="minorHAnsi" w:hAnsiTheme="minorHAnsi" w:cstheme="minorHAnsi"/>
                <w:sz w:val="20"/>
                <w:szCs w:val="20"/>
              </w:rPr>
              <w:t xml:space="preserve">…” </w:t>
            </w:r>
          </w:p>
          <w:p w14:paraId="412EAD0B" w14:textId="62FAE6A7" w:rsidR="00350781" w:rsidRPr="00F12040" w:rsidRDefault="00350781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2385C729" w14:textId="2F4BBC3F" w:rsidTr="00676678">
        <w:tc>
          <w:tcPr>
            <w:tcW w:w="0" w:type="auto"/>
          </w:tcPr>
          <w:p w14:paraId="4CE91892" w14:textId="77777777" w:rsidR="00676678" w:rsidRPr="008F385C" w:rsidRDefault="00676678" w:rsidP="008371C0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ssimilate</w:t>
            </w:r>
          </w:p>
          <w:p w14:paraId="2560647E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FC0C3D" w14:textId="77777777" w:rsidR="00676678" w:rsidRPr="008F385C" w:rsidRDefault="00676678" w:rsidP="008371C0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egrate the acquired skills and knowledge</w:t>
            </w:r>
          </w:p>
          <w:p w14:paraId="496E7187" w14:textId="77777777" w:rsidR="00676678" w:rsidRPr="008F385C" w:rsidRDefault="00676678" w:rsidP="008371C0">
            <w:pPr>
              <w:numPr>
                <w:ilvl w:val="0"/>
                <w:numId w:val="4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uild Expertise and Resilience</w:t>
            </w:r>
          </w:p>
          <w:p w14:paraId="2D061B24" w14:textId="77777777" w:rsidR="00676678" w:rsidRPr="001428F4" w:rsidRDefault="00676678" w:rsidP="008371C0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4BF869" w14:textId="71E4E112" w:rsidR="00676678" w:rsidRPr="00084CFA" w:rsidRDefault="00676678" w:rsidP="007A328B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334DB215" w14:textId="0F32E9C2" w:rsidTr="00676678">
        <w:tc>
          <w:tcPr>
            <w:tcW w:w="0" w:type="auto"/>
          </w:tcPr>
          <w:p w14:paraId="5E3642C4" w14:textId="77777777" w:rsidR="00676678" w:rsidRPr="008F385C" w:rsidRDefault="00676678" w:rsidP="0022172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ply</w:t>
            </w:r>
          </w:p>
          <w:p w14:paraId="62AC2EFF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93C5A8" w14:textId="77777777" w:rsidR="00676678" w:rsidRPr="008F385C" w:rsidRDefault="00676678" w:rsidP="00221728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mpowerment, Autonomy, and Sense of Ownership</w:t>
            </w:r>
          </w:p>
          <w:p w14:paraId="7A126969" w14:textId="77777777" w:rsidR="00676678" w:rsidRPr="008F385C" w:rsidRDefault="00676678" w:rsidP="00221728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esign Research</w:t>
            </w:r>
          </w:p>
          <w:p w14:paraId="2F62E7DF" w14:textId="77777777" w:rsidR="00676678" w:rsidRPr="008F385C" w:rsidRDefault="00676678" w:rsidP="00221728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ndergo Research (Collect Data)</w:t>
            </w:r>
          </w:p>
          <w:p w14:paraId="006610D6" w14:textId="77777777" w:rsidR="00676678" w:rsidRPr="008F385C" w:rsidRDefault="00676678" w:rsidP="00221728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-create, Collaborate, and Teamwork</w:t>
            </w:r>
          </w:p>
          <w:p w14:paraId="66A08568" w14:textId="77777777" w:rsidR="00676678" w:rsidRPr="008F385C" w:rsidRDefault="00676678" w:rsidP="00221728">
            <w:pPr>
              <w:numPr>
                <w:ilvl w:val="0"/>
                <w:numId w:val="5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anage Expectations</w:t>
            </w:r>
          </w:p>
          <w:p w14:paraId="372AD24E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F35BAA" w14:textId="05F93B3A" w:rsidR="00676678" w:rsidRPr="00F12372" w:rsidRDefault="00676678" w:rsidP="009620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00D2D54E" w14:textId="024AA8CC" w:rsidR="00676678" w:rsidRPr="00FE534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12BEFAF2" w14:textId="08A843AB" w:rsidTr="00676678">
        <w:tc>
          <w:tcPr>
            <w:tcW w:w="0" w:type="auto"/>
          </w:tcPr>
          <w:p w14:paraId="46B59191" w14:textId="77777777" w:rsidR="00676678" w:rsidRPr="008F385C" w:rsidRDefault="00676678" w:rsidP="0022172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ppreciate</w:t>
            </w:r>
          </w:p>
          <w:p w14:paraId="3E9E4706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177D28" w14:textId="77777777" w:rsidR="00676678" w:rsidRPr="008F385C" w:rsidRDefault="00676678" w:rsidP="0022172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ateful</w:t>
            </w:r>
          </w:p>
          <w:p w14:paraId="75294869" w14:textId="77777777" w:rsidR="00676678" w:rsidRPr="008F385C" w:rsidRDefault="00676678" w:rsidP="0022172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xcited</w:t>
            </w:r>
          </w:p>
          <w:p w14:paraId="4BCBDF07" w14:textId="77777777" w:rsidR="00676678" w:rsidRPr="008F385C" w:rsidRDefault="00676678" w:rsidP="00221728">
            <w:pPr>
              <w:numPr>
                <w:ilvl w:val="0"/>
                <w:numId w:val="6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ntented</w:t>
            </w:r>
          </w:p>
          <w:p w14:paraId="6737E52F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9EC687" w14:textId="66174A8F" w:rsidR="00676678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’4’M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this module made me appreciate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research and how research is done. I really enjoyed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taking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part of the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scientific research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process. I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am now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 involv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ing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 myself in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 research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opportuniti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…”</w:t>
            </w:r>
          </w:p>
          <w:p w14:paraId="2FFDF176" w14:textId="65E50268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9A3769" w14:textId="1ECE4F45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2C0A756" w14:textId="499FB919" w:rsidR="00676678" w:rsidRPr="00F12372" w:rsidRDefault="00676678" w:rsidP="007C732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“…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my research topic was a literature review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 xml:space="preserve">.  I am now proficient in running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literature reviews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.  This helped me during internships and as I was studying for other cours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…”</w:t>
            </w:r>
          </w:p>
          <w:p w14:paraId="6BC3D49E" w14:textId="39F4C121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7DA1F137" w14:textId="1AF1F62C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71C5487" w14:textId="4AE54D35" w:rsidR="00676678" w:rsidRPr="00EF1921" w:rsidRDefault="00676678" w:rsidP="004A275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F192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’4’M:</w:t>
            </w:r>
            <w:r w:rsidRPr="00EF192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“…I felt a strong sense of accomplishment upon completing and submitting my research study.  It was nice to have</w:t>
            </w:r>
            <w:r w:rsidRPr="00EF1921">
              <w:rPr>
                <w:rFonts w:asciiTheme="minorHAnsi" w:hAnsiTheme="minorHAnsi" w:cstheme="minorHAnsi"/>
                <w:sz w:val="20"/>
                <w:szCs w:val="20"/>
              </w:rPr>
              <w:t xml:space="preserve"> something tangible to present to 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professionals in the field</w:t>
            </w:r>
            <w:r w:rsidRPr="00EF1921">
              <w:rPr>
                <w:rFonts w:asciiTheme="minorHAnsi" w:hAnsiTheme="minorHAnsi" w:cstheme="minorHAnsi"/>
                <w:sz w:val="20"/>
                <w:szCs w:val="20"/>
              </w:rPr>
              <w:t>…</w:t>
            </w:r>
            <w:r w:rsidR="00E807E9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EF192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4F7DC5DB" w14:textId="01A790C3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4693D11" w14:textId="77777777" w:rsidR="00676678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6602D83" w14:textId="1249B052" w:rsidR="00676678" w:rsidRPr="00403ED4" w:rsidRDefault="00676678" w:rsidP="00B471E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152B4B4B" w14:textId="2D8D8362" w:rsidTr="00676678">
        <w:tc>
          <w:tcPr>
            <w:tcW w:w="0" w:type="auto"/>
          </w:tcPr>
          <w:p w14:paraId="43ADCF29" w14:textId="77777777" w:rsidR="00676678" w:rsidRPr="008F385C" w:rsidRDefault="00676678" w:rsidP="0022172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rticulate</w:t>
            </w:r>
          </w:p>
          <w:p w14:paraId="7DF1290A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059F9" w14:textId="77777777" w:rsidR="00676678" w:rsidRPr="008F385C" w:rsidRDefault="00676678" w:rsidP="00221728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enerate Knowledge [Contribute to the Theory (and Practice) of the Subject Matter]</w:t>
            </w:r>
          </w:p>
          <w:p w14:paraId="19486A52" w14:textId="7A220781" w:rsidR="00676678" w:rsidRPr="008F385C" w:rsidRDefault="00676678" w:rsidP="00221728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esent (Poster and/ or </w:t>
            </w:r>
            <w:r w:rsidR="00D7524A"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dium</w:t>
            </w: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) </w:t>
            </w:r>
          </w:p>
          <w:p w14:paraId="0A237C7F" w14:textId="77777777" w:rsidR="00676678" w:rsidRPr="008F385C" w:rsidRDefault="00676678" w:rsidP="00221728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ublish</w:t>
            </w:r>
          </w:p>
          <w:p w14:paraId="0E6BCA2A" w14:textId="77777777" w:rsidR="00676678" w:rsidRPr="008F385C" w:rsidRDefault="00676678" w:rsidP="00221728">
            <w:pPr>
              <w:numPr>
                <w:ilvl w:val="0"/>
                <w:numId w:val="7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nrich Professional Profile/ Curriculum Vitae</w:t>
            </w:r>
          </w:p>
          <w:p w14:paraId="58375F4F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D20289" w14:textId="77777777" w:rsidR="007A328B" w:rsidRPr="00F12372" w:rsidRDefault="007A328B" w:rsidP="007A32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lastRenderedPageBreak/>
              <w:t>2’4’F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”…I learned what it takes to publish an article, and that as they say ‘t</w:t>
            </w:r>
            <w:r w:rsidRPr="00481EED">
              <w:rPr>
                <w:rFonts w:asciiTheme="minorHAnsi" w:hAnsiTheme="minorHAnsi" w:cstheme="minorHAnsi"/>
                <w:sz w:val="20"/>
                <w:szCs w:val="20"/>
              </w:rPr>
              <w:t>he whole is more than the sum of its part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’…”</w:t>
            </w:r>
          </w:p>
          <w:p w14:paraId="38386B5B" w14:textId="677B56F3" w:rsidR="00676678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39CB659" w14:textId="77777777" w:rsidR="007A328B" w:rsidRPr="00F12372" w:rsidRDefault="007A328B" w:rsidP="007A32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3’4’M: 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“…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 learned how to design…I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designed a research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tudy, and wrapped-up the experience with designing a poster and a video.  You need to learn how to ask yourself the right questions, and to be equipped with the knowledge and skills to answer them effectively.  It is not a simple task to decide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what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needs to be put up in the poster, how to design it in a manner tha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ould attract people, encouraging them to r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ead it. 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ally enjoyed designing the video…” </w:t>
            </w:r>
          </w:p>
          <w:p w14:paraId="01C3A0C4" w14:textId="77777777" w:rsidR="00676678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1803AC8" w14:textId="088E3448" w:rsidR="007A328B" w:rsidRDefault="007A328B" w:rsidP="007A328B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‘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we developed a sense of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independ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wards the end of the experience.  We were able to run a research study on our own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.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 had nurturing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mentor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s all along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, bu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we needed to be proactive, we needed to reach-out to our mentor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rrange for meetings and so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 xml:space="preserve"> on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t was our responsibility to manage the process, making sure all is on track and intervening when 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 xml:space="preserve">and if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appropriate…”</w:t>
            </w: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36F5F7AC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07E9" w:rsidRPr="001428F4" w14:paraId="4C8DD959" w14:textId="0087776F" w:rsidTr="00676678">
        <w:tc>
          <w:tcPr>
            <w:tcW w:w="0" w:type="auto"/>
          </w:tcPr>
          <w:p w14:paraId="38F42C80" w14:textId="77777777" w:rsidR="00676678" w:rsidRPr="008F385C" w:rsidRDefault="00676678" w:rsidP="00221728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lastRenderedPageBreak/>
              <w:t>Affect</w:t>
            </w:r>
          </w:p>
          <w:p w14:paraId="0A5C0372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FCD0D5" w14:textId="77777777" w:rsidR="00676678" w:rsidRPr="008F385C" w:rsidRDefault="00676678" w:rsidP="00221728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ear-peer teaching</w:t>
            </w:r>
          </w:p>
          <w:p w14:paraId="2BE4397F" w14:textId="77777777" w:rsidR="00676678" w:rsidRPr="008F385C" w:rsidRDefault="00676678" w:rsidP="00221728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acticing of evidence-based medicine</w:t>
            </w:r>
          </w:p>
          <w:p w14:paraId="6D7E86DD" w14:textId="77777777" w:rsidR="00676678" w:rsidRPr="008F385C" w:rsidRDefault="00676678" w:rsidP="00221728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mprove performance (clinical or otherwise)</w:t>
            </w:r>
          </w:p>
          <w:p w14:paraId="2A08C24D" w14:textId="77777777" w:rsidR="00676678" w:rsidRPr="008F385C" w:rsidRDefault="00676678" w:rsidP="00221728">
            <w:pPr>
              <w:numPr>
                <w:ilvl w:val="0"/>
                <w:numId w:val="8"/>
              </w:num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8F385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cial development</w:t>
            </w:r>
          </w:p>
          <w:p w14:paraId="2D12BABF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BFC98F" w14:textId="77777777" w:rsidR="007A328B" w:rsidRDefault="007A328B" w:rsidP="007A32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‘4’F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“… this module enabled me to understand the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importance of research and practicing evidence based medicin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</w:p>
          <w:p w14:paraId="32CA25DC" w14:textId="10146771" w:rsidR="00676678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07A915C" w14:textId="311DCD46" w:rsidR="007A328B" w:rsidRDefault="007A328B" w:rsidP="007A328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F1237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’4’M: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“…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I learned a lot from that entire experienc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m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continu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ing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to do research projects with other supervisor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 independent from this course.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m leveraging all that I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learned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across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th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ose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5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courses. 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I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ow know what is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expe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ed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from me, what I need to do, what the next step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 are.  I also used what I gained from these courses in 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>internship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 It helped me understand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the vocabulary that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differing stakeholders in the hosting centre</w:t>
            </w:r>
            <w:r w:rsidRPr="00F12372">
              <w:rPr>
                <w:rFonts w:asciiTheme="minorHAnsi" w:hAnsiTheme="minorHAnsi" w:cstheme="minorHAnsi"/>
                <w:sz w:val="20"/>
                <w:szCs w:val="20"/>
              </w:rPr>
              <w:t xml:space="preserve"> us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  I was actually able to contribute to the workflow</w:t>
            </w:r>
            <w:r w:rsidR="007B5DE3">
              <w:rPr>
                <w:rFonts w:asciiTheme="minorHAnsi" w:hAnsiTheme="minorHAnsi" w:cstheme="minorHAnsi"/>
                <w:sz w:val="20"/>
                <w:szCs w:val="20"/>
              </w:rPr>
              <w:t xml:space="preserve"> in the hosting centre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…”</w:t>
            </w:r>
          </w:p>
          <w:p w14:paraId="79D11CA9" w14:textId="77777777" w:rsidR="00676678" w:rsidRPr="00F12372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2074924" w14:textId="77777777" w:rsidR="00676678" w:rsidRPr="001428F4" w:rsidRDefault="00676678" w:rsidP="00221728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14:paraId="78D7FB0D" w14:textId="77777777" w:rsidR="00436238" w:rsidRPr="001428F4" w:rsidRDefault="00436238" w:rsidP="00436238">
      <w:pPr>
        <w:rPr>
          <w:rFonts w:asciiTheme="minorHAnsi" w:hAnsiTheme="minorHAnsi" w:cstheme="minorHAnsi"/>
          <w:sz w:val="20"/>
          <w:szCs w:val="20"/>
        </w:rPr>
      </w:pPr>
    </w:p>
    <w:p w14:paraId="10C72C1E" w14:textId="77777777" w:rsidR="00436238" w:rsidRDefault="00436238" w:rsidP="00436238"/>
    <w:p w14:paraId="47A8C113" w14:textId="61E7A6F0" w:rsidR="006F178B" w:rsidRDefault="007B5DE3"/>
    <w:p w14:paraId="0EFC3296" w14:textId="5E22FB31" w:rsidR="0073630B" w:rsidRPr="00350781" w:rsidRDefault="0073630B">
      <w:pPr>
        <w:rPr>
          <w:rFonts w:asciiTheme="minorHAnsi" w:hAnsiTheme="minorHAnsi" w:cstheme="minorHAnsi"/>
          <w:sz w:val="20"/>
          <w:szCs w:val="20"/>
        </w:rPr>
      </w:pPr>
    </w:p>
    <w:sectPr w:rsidR="0073630B" w:rsidRPr="00350781" w:rsidSect="00F25B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54357"/>
    <w:multiLevelType w:val="hybridMultilevel"/>
    <w:tmpl w:val="F9946042"/>
    <w:lvl w:ilvl="0" w:tplc="127A58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14C68"/>
    <w:multiLevelType w:val="hybridMultilevel"/>
    <w:tmpl w:val="F70C4AFE"/>
    <w:lvl w:ilvl="0" w:tplc="7D4C3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9CE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C0B7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A3C44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B01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7A4A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88F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D83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6FC4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18BF01FA"/>
    <w:multiLevelType w:val="hybridMultilevel"/>
    <w:tmpl w:val="1DFA5542"/>
    <w:lvl w:ilvl="0" w:tplc="2CE6D8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58F7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B81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5C2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0120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2C275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A065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E9820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A020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31D862BF"/>
    <w:multiLevelType w:val="hybridMultilevel"/>
    <w:tmpl w:val="27ECEBEA"/>
    <w:lvl w:ilvl="0" w:tplc="16564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F2E25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AE4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A9629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0AD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5071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6A85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D4207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AAEAA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22C7EBB"/>
    <w:multiLevelType w:val="hybridMultilevel"/>
    <w:tmpl w:val="4456FE66"/>
    <w:lvl w:ilvl="0" w:tplc="21900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4AEC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4AD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B6FC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140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EEB9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607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5E2C4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8E0A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484A0F53"/>
    <w:multiLevelType w:val="hybridMultilevel"/>
    <w:tmpl w:val="4574FAFC"/>
    <w:lvl w:ilvl="0" w:tplc="32A8D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F9420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51295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D14F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1CCB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047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8E604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4F63D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D947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55160138"/>
    <w:multiLevelType w:val="hybridMultilevel"/>
    <w:tmpl w:val="D9DEADBE"/>
    <w:lvl w:ilvl="0" w:tplc="D58CDC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5A60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90C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32B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E92A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0A2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FA89A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EA9A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5B20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64F6B95"/>
    <w:multiLevelType w:val="hybridMultilevel"/>
    <w:tmpl w:val="2250C8F0"/>
    <w:lvl w:ilvl="0" w:tplc="337464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D2F1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562F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8EE45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F8C2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262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B206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EB685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C88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7C5523FF"/>
    <w:multiLevelType w:val="hybridMultilevel"/>
    <w:tmpl w:val="55F62F9E"/>
    <w:lvl w:ilvl="0" w:tplc="44B2F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F8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7349E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C829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0A5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0301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EADD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DE6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723C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5"/>
  </w:num>
  <w:num w:numId="5">
    <w:abstractNumId w:val="8"/>
  </w:num>
  <w:num w:numId="6">
    <w:abstractNumId w:val="1"/>
  </w:num>
  <w:num w:numId="7">
    <w:abstractNumId w:val="2"/>
  </w:num>
  <w:num w:numId="8">
    <w:abstractNumId w:val="4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38"/>
    <w:rsid w:val="00007177"/>
    <w:rsid w:val="000A364D"/>
    <w:rsid w:val="00132A03"/>
    <w:rsid w:val="001B7A6B"/>
    <w:rsid w:val="001C1DCD"/>
    <w:rsid w:val="001E2C32"/>
    <w:rsid w:val="001F3783"/>
    <w:rsid w:val="00201F85"/>
    <w:rsid w:val="00210292"/>
    <w:rsid w:val="00221728"/>
    <w:rsid w:val="00294B3A"/>
    <w:rsid w:val="0029756F"/>
    <w:rsid w:val="002C5596"/>
    <w:rsid w:val="002E7886"/>
    <w:rsid w:val="00324C1C"/>
    <w:rsid w:val="00350781"/>
    <w:rsid w:val="003517D8"/>
    <w:rsid w:val="00374250"/>
    <w:rsid w:val="003B3FB0"/>
    <w:rsid w:val="00436238"/>
    <w:rsid w:val="00440B71"/>
    <w:rsid w:val="00481EED"/>
    <w:rsid w:val="004A2756"/>
    <w:rsid w:val="004F473F"/>
    <w:rsid w:val="005607C1"/>
    <w:rsid w:val="005762FE"/>
    <w:rsid w:val="005910AC"/>
    <w:rsid w:val="00591DAD"/>
    <w:rsid w:val="005A1958"/>
    <w:rsid w:val="006226F3"/>
    <w:rsid w:val="00676678"/>
    <w:rsid w:val="006A0752"/>
    <w:rsid w:val="006C55FA"/>
    <w:rsid w:val="006E12BC"/>
    <w:rsid w:val="007267F4"/>
    <w:rsid w:val="00733673"/>
    <w:rsid w:val="00734990"/>
    <w:rsid w:val="0073630B"/>
    <w:rsid w:val="00750B1F"/>
    <w:rsid w:val="007A328B"/>
    <w:rsid w:val="007B5DE3"/>
    <w:rsid w:val="007B7481"/>
    <w:rsid w:val="007C7323"/>
    <w:rsid w:val="007C7B60"/>
    <w:rsid w:val="00823AEF"/>
    <w:rsid w:val="008816CB"/>
    <w:rsid w:val="00895E46"/>
    <w:rsid w:val="008A25A5"/>
    <w:rsid w:val="008B4E84"/>
    <w:rsid w:val="00912F08"/>
    <w:rsid w:val="0096205D"/>
    <w:rsid w:val="009715B8"/>
    <w:rsid w:val="0097361F"/>
    <w:rsid w:val="009E0275"/>
    <w:rsid w:val="00B26FE0"/>
    <w:rsid w:val="00B471E3"/>
    <w:rsid w:val="00B528D3"/>
    <w:rsid w:val="00B72713"/>
    <w:rsid w:val="00B86829"/>
    <w:rsid w:val="00BC67CC"/>
    <w:rsid w:val="00BD40D8"/>
    <w:rsid w:val="00BD7820"/>
    <w:rsid w:val="00BE595B"/>
    <w:rsid w:val="00C1044E"/>
    <w:rsid w:val="00C55E33"/>
    <w:rsid w:val="00C85CE2"/>
    <w:rsid w:val="00CC430D"/>
    <w:rsid w:val="00CD0FE9"/>
    <w:rsid w:val="00CD2C6F"/>
    <w:rsid w:val="00D11964"/>
    <w:rsid w:val="00D7524A"/>
    <w:rsid w:val="00E30EF1"/>
    <w:rsid w:val="00E774D2"/>
    <w:rsid w:val="00E807E9"/>
    <w:rsid w:val="00EC0C35"/>
    <w:rsid w:val="00EE3C92"/>
    <w:rsid w:val="00EF7A85"/>
    <w:rsid w:val="00F66129"/>
    <w:rsid w:val="00F713C3"/>
    <w:rsid w:val="00F84BC4"/>
    <w:rsid w:val="00F90A9A"/>
    <w:rsid w:val="00F92C10"/>
    <w:rsid w:val="00FD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28D46"/>
  <w15:chartTrackingRefBased/>
  <w15:docId w15:val="{D75C9190-2B83-4DC6-93F1-122B54704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2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C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8</TotalTime>
  <Pages>3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Alhashmi</dc:creator>
  <cp:keywords/>
  <dc:description/>
  <cp:lastModifiedBy>Farah Otaki</cp:lastModifiedBy>
  <cp:revision>68</cp:revision>
  <dcterms:created xsi:type="dcterms:W3CDTF">2020-04-04T14:57:00Z</dcterms:created>
  <dcterms:modified xsi:type="dcterms:W3CDTF">2020-04-21T07:05:00Z</dcterms:modified>
</cp:coreProperties>
</file>